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1E745" w14:textId="43E2490B" w:rsidR="005415B9" w:rsidRDefault="005415B9" w:rsidP="005415B9">
      <w:pPr>
        <w:rPr>
          <w:sz w:val="20"/>
          <w:szCs w:val="20"/>
        </w:rPr>
      </w:pPr>
      <w:r>
        <w:rPr>
          <w:sz w:val="20"/>
          <w:szCs w:val="20"/>
        </w:rPr>
        <w:t>Multimedia Appendix</w:t>
      </w:r>
    </w:p>
    <w:p w14:paraId="14D7CCD9" w14:textId="77777777" w:rsidR="005415B9" w:rsidRDefault="005415B9" w:rsidP="005415B9">
      <w:pPr>
        <w:rPr>
          <w:sz w:val="20"/>
          <w:szCs w:val="20"/>
        </w:rPr>
      </w:pPr>
    </w:p>
    <w:p w14:paraId="3E3D401F" w14:textId="30D91555" w:rsidR="005415B9" w:rsidRDefault="005415B9" w:rsidP="005415B9">
      <w:pPr>
        <w:rPr>
          <w:sz w:val="20"/>
          <w:szCs w:val="20"/>
        </w:rPr>
      </w:pPr>
      <w:r>
        <w:rPr>
          <w:sz w:val="20"/>
          <w:szCs w:val="20"/>
        </w:rPr>
        <w:t xml:space="preserve">Table </w:t>
      </w:r>
      <w:r w:rsidR="006B2890">
        <w:rPr>
          <w:sz w:val="20"/>
          <w:szCs w:val="20"/>
        </w:rPr>
        <w:t>S</w:t>
      </w:r>
      <w:proofErr w:type="gramStart"/>
      <w:r>
        <w:rPr>
          <w:sz w:val="20"/>
          <w:szCs w:val="20"/>
        </w:rPr>
        <w:t>2:Ownership</w:t>
      </w:r>
      <w:proofErr w:type="gramEnd"/>
      <w:r>
        <w:rPr>
          <w:sz w:val="20"/>
          <w:szCs w:val="20"/>
        </w:rPr>
        <w:t xml:space="preserve"> of smartphones and medical apps</w:t>
      </w:r>
    </w:p>
    <w:p w14:paraId="4ED1BD61" w14:textId="77777777" w:rsidR="005415B9" w:rsidRDefault="005415B9" w:rsidP="005415B9">
      <w:pPr>
        <w:rPr>
          <w:sz w:val="20"/>
          <w:szCs w:val="20"/>
        </w:rPr>
      </w:pPr>
    </w:p>
    <w:tbl>
      <w:tblPr>
        <w:tblW w:w="87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90"/>
        <w:gridCol w:w="1680"/>
        <w:gridCol w:w="1800"/>
        <w:gridCol w:w="1860"/>
      </w:tblGrid>
      <w:tr w:rsidR="005415B9" w14:paraId="0DDACA83" w14:textId="77777777" w:rsidTr="00EC0F83">
        <w:trPr>
          <w:trHeight w:val="560"/>
        </w:trPr>
        <w:tc>
          <w:tcPr>
            <w:tcW w:w="507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1418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EBF1A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HUH</w:t>
            </w:r>
          </w:p>
          <w:p w14:paraId="6A960EE0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59DB0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MH</w:t>
            </w:r>
          </w:p>
          <w:p w14:paraId="4D3F3B82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%)</w:t>
            </w:r>
          </w:p>
        </w:tc>
      </w:tr>
      <w:tr w:rsidR="005415B9" w14:paraId="074B8B31" w14:textId="77777777" w:rsidTr="00EC0F83">
        <w:trPr>
          <w:trHeight w:val="600"/>
        </w:trPr>
        <w:tc>
          <w:tcPr>
            <w:tcW w:w="33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C6BA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wnership of smartphone</w:t>
            </w:r>
          </w:p>
          <w:p w14:paraId="62AF9DD1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KHUH: n=100, QMH: n=100)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64960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914F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(99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86EB2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(99%)</w:t>
            </w:r>
          </w:p>
        </w:tc>
      </w:tr>
      <w:tr w:rsidR="005415B9" w14:paraId="4AEC97FC" w14:textId="77777777" w:rsidTr="00EC0F83">
        <w:trPr>
          <w:trHeight w:val="560"/>
        </w:trPr>
        <w:tc>
          <w:tcPr>
            <w:tcW w:w="33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992F" w14:textId="77777777" w:rsidR="005415B9" w:rsidRDefault="005415B9" w:rsidP="00EC0F83">
            <w:pPr>
              <w:ind w:left="140" w:right="140"/>
            </w:pP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C9DBB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BD9F0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9F35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%)</w:t>
            </w:r>
          </w:p>
        </w:tc>
      </w:tr>
      <w:tr w:rsidR="005415B9" w14:paraId="6890201B" w14:textId="77777777" w:rsidTr="00EC0F83">
        <w:trPr>
          <w:trHeight w:val="600"/>
        </w:trPr>
        <w:tc>
          <w:tcPr>
            <w:tcW w:w="33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F6F64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in use of smartphone</w:t>
            </w:r>
          </w:p>
          <w:p w14:paraId="26B14F28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KHUH: n=99, QMH: n=99)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86DF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arch engin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14F1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8.1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D4C2C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23.2%)</w:t>
            </w:r>
          </w:p>
        </w:tc>
      </w:tr>
      <w:tr w:rsidR="005415B9" w14:paraId="5D07E468" w14:textId="77777777" w:rsidTr="00EC0F83">
        <w:trPr>
          <w:trHeight w:val="560"/>
        </w:trPr>
        <w:tc>
          <w:tcPr>
            <w:tcW w:w="33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89C4" w14:textId="77777777" w:rsidR="005415B9" w:rsidRDefault="005415B9" w:rsidP="00EC0F83">
            <w:pPr>
              <w:ind w:left="140" w:right="140"/>
            </w:pP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1BDD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era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FCA45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.0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FA2DE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415B9" w14:paraId="2F20C1CD" w14:textId="77777777" w:rsidTr="00EC0F83">
        <w:trPr>
          <w:trHeight w:val="560"/>
        </w:trPr>
        <w:tc>
          <w:tcPr>
            <w:tcW w:w="33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47BF" w14:textId="77777777" w:rsidR="005415B9" w:rsidRDefault="005415B9" w:rsidP="00EC0F83">
            <w:pPr>
              <w:ind w:left="140" w:right="140"/>
            </w:pP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71553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catio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C7B4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57.6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F00DB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 (54.5%)</w:t>
            </w:r>
          </w:p>
        </w:tc>
      </w:tr>
      <w:tr w:rsidR="005415B9" w14:paraId="713DAF75" w14:textId="77777777" w:rsidTr="00EC0F83">
        <w:trPr>
          <w:trHeight w:val="740"/>
        </w:trPr>
        <w:tc>
          <w:tcPr>
            <w:tcW w:w="33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B310" w14:textId="77777777" w:rsidR="005415B9" w:rsidRDefault="005415B9" w:rsidP="00EC0F83">
            <w:pPr>
              <w:ind w:left="140" w:right="140"/>
            </w:pP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1B45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ewing patient informatio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BF139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.0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1D24D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415B9" w14:paraId="2B446A03" w14:textId="77777777" w:rsidTr="00EC0F83">
        <w:trPr>
          <w:trHeight w:val="560"/>
        </w:trPr>
        <w:tc>
          <w:tcPr>
            <w:tcW w:w="33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11363" w14:textId="77777777" w:rsidR="005415B9" w:rsidRDefault="005415B9" w:rsidP="00EC0F83">
            <w:pPr>
              <w:ind w:left="140" w:right="140"/>
            </w:pP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1AEC9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diology film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B0521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067A2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415B9" w14:paraId="3D4CDE3D" w14:textId="77777777" w:rsidTr="00EC0F83">
        <w:trPr>
          <w:trHeight w:val="560"/>
        </w:trPr>
        <w:tc>
          <w:tcPr>
            <w:tcW w:w="33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C11A" w14:textId="77777777" w:rsidR="005415B9" w:rsidRDefault="005415B9" w:rsidP="00EC0F83">
            <w:pPr>
              <w:ind w:left="140" w:right="140"/>
            </w:pP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3F9FE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 Formula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6AF4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.0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D8D9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415B9" w14:paraId="306567CA" w14:textId="77777777" w:rsidTr="00EC0F83">
        <w:trPr>
          <w:trHeight w:val="560"/>
        </w:trPr>
        <w:tc>
          <w:tcPr>
            <w:tcW w:w="33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6A918" w14:textId="77777777" w:rsidR="005415B9" w:rsidRDefault="005415B9" w:rsidP="00EC0F83">
            <w:pPr>
              <w:ind w:left="140" w:right="140"/>
            </w:pP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1DCE1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onal Use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37170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22.2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3BD62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22.2%)</w:t>
            </w:r>
          </w:p>
        </w:tc>
      </w:tr>
      <w:tr w:rsidR="005415B9" w14:paraId="58EF905F" w14:textId="77777777" w:rsidTr="00EC0F83">
        <w:trPr>
          <w:trHeight w:val="560"/>
        </w:trPr>
        <w:tc>
          <w:tcPr>
            <w:tcW w:w="33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8EB8" w14:textId="77777777" w:rsidR="005415B9" w:rsidRDefault="005415B9" w:rsidP="00EC0F83">
            <w:pPr>
              <w:ind w:left="140" w:right="140"/>
            </w:pP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EF69F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7FA11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5.1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142E1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%)</w:t>
            </w:r>
          </w:p>
        </w:tc>
      </w:tr>
      <w:tr w:rsidR="005415B9" w14:paraId="04B896A4" w14:textId="77777777" w:rsidTr="00EC0F83">
        <w:trPr>
          <w:trHeight w:val="600"/>
        </w:trPr>
        <w:tc>
          <w:tcPr>
            <w:tcW w:w="33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2763B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cal Apps Ownership</w:t>
            </w:r>
          </w:p>
          <w:p w14:paraId="1CFEC0F4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KHUH: n=99, QMH: n=97)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D0C81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B615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 (86.86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74256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 (85.56%)</w:t>
            </w:r>
          </w:p>
        </w:tc>
      </w:tr>
      <w:tr w:rsidR="005415B9" w14:paraId="331FB4F5" w14:textId="77777777" w:rsidTr="00EC0F83">
        <w:trPr>
          <w:trHeight w:val="560"/>
        </w:trPr>
        <w:tc>
          <w:tcPr>
            <w:tcW w:w="33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7CA4D" w14:textId="77777777" w:rsidR="005415B9" w:rsidRDefault="005415B9" w:rsidP="00EC0F83">
            <w:pPr>
              <w:ind w:left="140" w:right="140"/>
            </w:pP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8B2B4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C8F37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3.13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F310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4.43%)</w:t>
            </w:r>
          </w:p>
        </w:tc>
      </w:tr>
      <w:tr w:rsidR="005415B9" w14:paraId="389000EA" w14:textId="77777777" w:rsidTr="00EC0F83">
        <w:trPr>
          <w:trHeight w:val="600"/>
        </w:trPr>
        <w:tc>
          <w:tcPr>
            <w:tcW w:w="33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F67D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Medical Apps owned</w:t>
            </w:r>
          </w:p>
          <w:p w14:paraId="2F96114C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KHUH: n=92, QMH: n=95)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25C10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2A847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5.43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9D2A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1.57%)</w:t>
            </w:r>
          </w:p>
        </w:tc>
      </w:tr>
      <w:tr w:rsidR="005415B9" w14:paraId="41CF6591" w14:textId="77777777" w:rsidTr="00EC0F83">
        <w:trPr>
          <w:trHeight w:val="560"/>
        </w:trPr>
        <w:tc>
          <w:tcPr>
            <w:tcW w:w="33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F4BE" w14:textId="77777777" w:rsidR="005415B9" w:rsidRDefault="005415B9" w:rsidP="00EC0F83">
            <w:pPr>
              <w:ind w:left="140" w:right="140"/>
            </w:pP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CC76F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to 3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BFD1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 (63.04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AB49A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50.52%)</w:t>
            </w:r>
          </w:p>
        </w:tc>
      </w:tr>
      <w:tr w:rsidR="005415B9" w14:paraId="536D4763" w14:textId="77777777" w:rsidTr="00EC0F83">
        <w:trPr>
          <w:trHeight w:val="560"/>
        </w:trPr>
        <w:tc>
          <w:tcPr>
            <w:tcW w:w="33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3B8D" w14:textId="77777777" w:rsidR="005415B9" w:rsidRDefault="005415B9" w:rsidP="00EC0F83">
            <w:pPr>
              <w:ind w:left="140" w:right="140"/>
            </w:pP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5BD3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to 5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C920E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17.39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C0C37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23.15%)</w:t>
            </w:r>
          </w:p>
        </w:tc>
      </w:tr>
      <w:tr w:rsidR="005415B9" w14:paraId="50996AE6" w14:textId="77777777" w:rsidTr="00EC0F83">
        <w:trPr>
          <w:trHeight w:val="600"/>
        </w:trPr>
        <w:tc>
          <w:tcPr>
            <w:tcW w:w="33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87DA7" w14:textId="77777777" w:rsidR="005415B9" w:rsidRDefault="005415B9" w:rsidP="00EC0F83">
            <w:pPr>
              <w:ind w:left="140" w:right="140"/>
            </w:pP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3D98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or more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CC677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14.13%)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7953" w14:textId="77777777" w:rsidR="005415B9" w:rsidRDefault="005415B9" w:rsidP="00EC0F83">
            <w:pPr>
              <w:spacing w:line="301" w:lineRule="auto"/>
              <w:ind w:left="140" w:right="1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14.73%)</w:t>
            </w:r>
          </w:p>
        </w:tc>
      </w:tr>
    </w:tbl>
    <w:p w14:paraId="28A6DC3D" w14:textId="77777777" w:rsidR="005415B9" w:rsidRDefault="005415B9" w:rsidP="005415B9">
      <w:pPr>
        <w:rPr>
          <w:sz w:val="20"/>
          <w:szCs w:val="20"/>
          <w:highlight w:val="white"/>
        </w:rPr>
      </w:pPr>
    </w:p>
    <w:p w14:paraId="021610BA" w14:textId="77777777" w:rsidR="00C07449" w:rsidRDefault="00C07449"/>
    <w:sectPr w:rsidR="00C07449" w:rsidSect="00F3063D">
      <w:pgSz w:w="12240" w:h="15840"/>
      <w:pgMar w:top="1440" w:right="1440" w:bottom="1440" w:left="1440" w:header="720" w:footer="720" w:gutter="0"/>
      <w:pgNumType w:start="0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5B9"/>
    <w:rsid w:val="000202A2"/>
    <w:rsid w:val="000274A9"/>
    <w:rsid w:val="00041A0F"/>
    <w:rsid w:val="000461C5"/>
    <w:rsid w:val="001A4D6B"/>
    <w:rsid w:val="00250E1E"/>
    <w:rsid w:val="00351B27"/>
    <w:rsid w:val="0037011F"/>
    <w:rsid w:val="00394FC2"/>
    <w:rsid w:val="003A1CE8"/>
    <w:rsid w:val="005415B9"/>
    <w:rsid w:val="00543463"/>
    <w:rsid w:val="00552973"/>
    <w:rsid w:val="00686830"/>
    <w:rsid w:val="006B2890"/>
    <w:rsid w:val="00716D23"/>
    <w:rsid w:val="00852FB4"/>
    <w:rsid w:val="0091614C"/>
    <w:rsid w:val="00A91D8F"/>
    <w:rsid w:val="00B05F81"/>
    <w:rsid w:val="00B310C7"/>
    <w:rsid w:val="00B429CE"/>
    <w:rsid w:val="00B661F4"/>
    <w:rsid w:val="00B91C30"/>
    <w:rsid w:val="00BA0260"/>
    <w:rsid w:val="00C07449"/>
    <w:rsid w:val="00C8711B"/>
    <w:rsid w:val="00D14F7C"/>
    <w:rsid w:val="00D465C8"/>
    <w:rsid w:val="00D5175B"/>
    <w:rsid w:val="00D6773A"/>
    <w:rsid w:val="00E06E5B"/>
    <w:rsid w:val="00E867F8"/>
    <w:rsid w:val="00ED7670"/>
    <w:rsid w:val="00F60539"/>
    <w:rsid w:val="00FB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14D7A"/>
  <w15:chartTrackingRefBased/>
  <w15:docId w15:val="{FBD35AB7-C6EF-A844-8910-96EDF01BB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5B9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Nair</dc:creator>
  <cp:keywords/>
  <dc:description/>
  <cp:lastModifiedBy>Anjali Nair</cp:lastModifiedBy>
  <cp:revision>2</cp:revision>
  <dcterms:created xsi:type="dcterms:W3CDTF">2020-07-18T23:28:00Z</dcterms:created>
  <dcterms:modified xsi:type="dcterms:W3CDTF">2021-05-02T17:46:00Z</dcterms:modified>
</cp:coreProperties>
</file>